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4F15F" w14:textId="74D4DC00" w:rsidR="001030F8" w:rsidRPr="001030F8" w:rsidRDefault="000F5977" w:rsidP="001030F8">
      <w:pPr>
        <w:suppressLineNumbers/>
        <w:spacing w:after="0" w:line="480" w:lineRule="auto"/>
        <w:rPr>
          <w:rFonts w:ascii="Times New Roman" w:eastAsia="宋体" w:hAnsi="Times New Roman" w:cs="Times New Roman"/>
          <w:sz w:val="24"/>
          <w:szCs w:val="22"/>
        </w:rPr>
      </w:pPr>
      <w:r w:rsidRPr="000F5977">
        <w:rPr>
          <w:rFonts w:ascii="Times New Roman" w:eastAsia="宋体" w:hAnsi="Times New Roman" w:cs="Times New Roman"/>
          <w:b/>
          <w:bCs/>
          <w:sz w:val="24"/>
          <w:szCs w:val="22"/>
        </w:rPr>
        <w:t>APPENDIX</w:t>
      </w:r>
      <w:r w:rsidR="001030F8" w:rsidRPr="000F5977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1</w:t>
      </w:r>
      <w:r w:rsidR="001030F8" w:rsidRPr="001030F8">
        <w:rPr>
          <w:rFonts w:ascii="Times New Roman" w:eastAsia="宋体" w:hAnsi="Times New Roman" w:cs="Times New Roman"/>
          <w:sz w:val="24"/>
          <w:szCs w:val="22"/>
        </w:rPr>
        <w:t>: Coding instruction of 2 indicators</w:t>
      </w:r>
    </w:p>
    <w:tbl>
      <w:tblPr>
        <w:tblW w:w="5000" w:type="pct"/>
        <w:tblInd w:w="-784" w:type="dxa"/>
        <w:tblLayout w:type="fixed"/>
        <w:tblLook w:val="04A0" w:firstRow="1" w:lastRow="0" w:firstColumn="1" w:lastColumn="0" w:noHBand="0" w:noVBand="1"/>
      </w:tblPr>
      <w:tblGrid>
        <w:gridCol w:w="1455"/>
        <w:gridCol w:w="4217"/>
        <w:gridCol w:w="2850"/>
      </w:tblGrid>
      <w:tr w:rsidR="001030F8" w:rsidRPr="001030F8" w14:paraId="6C837FBC" w14:textId="77777777" w:rsidTr="000F5977">
        <w:trPr>
          <w:trHeight w:val="20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F3E08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formation</w:t>
            </w:r>
          </w:p>
        </w:tc>
        <w:tc>
          <w:tcPr>
            <w:tcW w:w="2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B851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E5299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ding</w:t>
            </w:r>
          </w:p>
        </w:tc>
      </w:tr>
      <w:tr w:rsidR="001030F8" w:rsidRPr="001030F8" w14:paraId="7DAFD879" w14:textId="77777777" w:rsidTr="00CC0DCF">
        <w:trPr>
          <w:trHeight w:val="20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84C6E" w14:textId="77777777" w:rsidR="001030F8" w:rsidRPr="001030F8" w:rsidRDefault="001030F8" w:rsidP="001030F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artment classification</w:t>
            </w:r>
          </w:p>
        </w:tc>
        <w:tc>
          <w:tcPr>
            <w:tcW w:w="2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D8A0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cord department names:</w:t>
            </w:r>
          </w:p>
        </w:tc>
        <w:tc>
          <w:tcPr>
            <w:tcW w:w="16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00B429A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- Not mentioned;</w:t>
            </w:r>
          </w:p>
          <w:p w14:paraId="6B06C491" w14:textId="77777777" w:rsidR="001030F8" w:rsidRPr="001030F8" w:rsidRDefault="001030F8" w:rsidP="001030F8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- Department/organization participated</w:t>
            </w:r>
          </w:p>
        </w:tc>
      </w:tr>
      <w:tr w:rsidR="001030F8" w:rsidRPr="001030F8" w14:paraId="1B1DB9F4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108614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8B4D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ovincial government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90E13D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3D0B3288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73827B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9568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alth commiss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AD7FC4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3F73AE20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9E6B50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C915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ublic health institutions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3A0F8F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4C08E640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EBDEE9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6FF5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spitals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C7ABF47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4C53F9A1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760ED4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8BDF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imary healthcare providers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B9ADF8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1D4AAD8D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9C7D1D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A365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velopment and reform commiss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2115B5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7A648525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F0CA2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CC8E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artment of finance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1C43DE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7556A2A1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54D30D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883E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resources and social security department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944895E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3B6828BC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A9DF45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1961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althcare security administra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C58AB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1B69E33A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EF975B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367A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artment of educa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CCDDE8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207BB8D2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3EE8A9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64E7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artment of civil affairs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2DBACA9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2E8F996F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6E1992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C23E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artment of agriculture and rural affairs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4393F3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17F1891C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FE0E17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6F3C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artment of commerce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0B1355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1890DA02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25B9D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F9B9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artment of transport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140F04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331E866A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083222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E6B1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partment of justice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D9F1D0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2D0AAAC0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175FC8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5C3D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ministration for market regula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7596F2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048B1F8E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455155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EB98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ntry-exit inspection and quarantine bureau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353E529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33F5337B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462CE7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7B19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ublic security department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C05E7A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07D48555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C4C242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503D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adio and television administra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DC3470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594BDDE1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0BBCC8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39A0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Custom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ED5112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0C3462AB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8BEDC0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B451" w14:textId="77777777" w:rsidR="001030F8" w:rsidRPr="001030F8" w:rsidRDefault="001030F8" w:rsidP="001030F8"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  <w:t>Non-governmental organizations</w:t>
            </w:r>
          </w:p>
        </w:tc>
        <w:tc>
          <w:tcPr>
            <w:tcW w:w="167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E71E5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0B946A2E" w14:textId="77777777" w:rsidTr="00CC0DCF">
        <w:trPr>
          <w:trHeight w:val="20"/>
        </w:trPr>
        <w:tc>
          <w:tcPr>
            <w:tcW w:w="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9F2FE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ublic health service classification</w:t>
            </w: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CEF2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cord service names:</w:t>
            </w:r>
          </w:p>
        </w:tc>
        <w:tc>
          <w:tcPr>
            <w:tcW w:w="167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2ED721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- Not mentioned;</w:t>
            </w:r>
          </w:p>
          <w:p w14:paraId="19FFF631" w14:textId="77777777" w:rsidR="001030F8" w:rsidRPr="001030F8" w:rsidRDefault="001030F8" w:rsidP="001030F8">
            <w:pPr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- Public health service mentioned in the policy documents</w:t>
            </w:r>
          </w:p>
        </w:tc>
      </w:tr>
      <w:tr w:rsidR="001030F8" w:rsidRPr="001030F8" w14:paraId="0EC3EB18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BA18E9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9750" w14:textId="77777777" w:rsidR="001030F8" w:rsidRPr="001030F8" w:rsidRDefault="001030F8" w:rsidP="001030F8"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alth educa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36B846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463EA7A7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1EB29E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0208" w14:textId="77777777" w:rsidR="001030F8" w:rsidRPr="001030F8" w:rsidRDefault="001030F8" w:rsidP="001030F8"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nitoring risk factors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D5D44F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065B65C5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B27A0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0A09" w14:textId="77777777" w:rsidR="001030F8" w:rsidRPr="001030F8" w:rsidRDefault="001030F8" w:rsidP="001030F8"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ehavioral</w:t>
            </w:r>
            <w:proofErr w:type="spellEnd"/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interven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EAAF7F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67CA5CA2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5BE6BE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FF5D" w14:textId="77777777" w:rsidR="001030F8" w:rsidRPr="001030F8" w:rsidRDefault="001030F8" w:rsidP="001030F8"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accina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DE43B78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4EE732E9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509E5F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9575" w14:textId="77777777" w:rsidR="001030F8" w:rsidRPr="001030F8" w:rsidRDefault="001030F8" w:rsidP="001030F8"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ntrolling source of infec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3EA4F0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6CE9C0C6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98ED4A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DECB" w14:textId="77777777" w:rsidR="001030F8" w:rsidRPr="001030F8" w:rsidRDefault="001030F8" w:rsidP="001030F8"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scovery and detection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216B9FB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3D5F9CB3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957007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9F60" w14:textId="77777777" w:rsidR="001030F8" w:rsidRPr="001030F8" w:rsidRDefault="001030F8" w:rsidP="001030F8"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nitoring and reporting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7A9EFC2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75D46A59" w14:textId="77777777" w:rsidTr="00CC0DCF">
        <w:trPr>
          <w:trHeight w:val="20"/>
        </w:trPr>
        <w:tc>
          <w:tcPr>
            <w:tcW w:w="854" w:type="pct"/>
            <w:vMerge/>
            <w:tcBorders>
              <w:top w:val="nil"/>
              <w:left w:val="nil"/>
              <w:right w:val="nil"/>
            </w:tcBorders>
            <w:hideMark/>
          </w:tcPr>
          <w:p w14:paraId="180B53D9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4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9C76FD" w14:textId="77777777" w:rsidR="001030F8" w:rsidRPr="001030F8" w:rsidRDefault="001030F8" w:rsidP="001030F8">
            <w:pPr>
              <w:widowControl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anagement and follow-up</w:t>
            </w:r>
          </w:p>
        </w:tc>
        <w:tc>
          <w:tcPr>
            <w:tcW w:w="1672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8D8281" w14:textId="77777777" w:rsidR="001030F8" w:rsidRPr="001030F8" w:rsidRDefault="001030F8" w:rsidP="001030F8">
            <w:pPr>
              <w:widowControl/>
              <w:spacing w:after="0" w:line="240" w:lineRule="auto"/>
              <w:rPr>
                <w:rFonts w:ascii="Times New Roman" w:eastAsia="等线" w:hAnsi="Times New Roman" w:cs="宋体"/>
                <w:color w:val="000000"/>
                <w:kern w:val="0"/>
                <w:sz w:val="22"/>
                <w:szCs w:val="22"/>
                <w:lang w:val="en-US"/>
              </w:rPr>
            </w:pPr>
          </w:p>
        </w:tc>
      </w:tr>
      <w:tr w:rsidR="001030F8" w:rsidRPr="001030F8" w14:paraId="754D3D7A" w14:textId="77777777" w:rsidTr="000F5977">
        <w:trPr>
          <w:trHeight w:val="20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0D037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ssessment indicator</w:t>
            </w:r>
          </w:p>
        </w:tc>
        <w:tc>
          <w:tcPr>
            <w:tcW w:w="2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0BFCC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cord service</w:t>
            </w:r>
            <w:r w:rsidRPr="001030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0ACBA7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- Not mentioned;</w:t>
            </w:r>
          </w:p>
          <w:p w14:paraId="2B3397A4" w14:textId="77777777" w:rsidR="001030F8" w:rsidRPr="001030F8" w:rsidRDefault="001030F8" w:rsidP="001030F8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030F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- Public health service assessment indicators mentioned in the policy documents</w:t>
            </w:r>
          </w:p>
        </w:tc>
      </w:tr>
    </w:tbl>
    <w:p w14:paraId="1E749EBA" w14:textId="77777777" w:rsidR="00B4080F" w:rsidRPr="001030F8" w:rsidRDefault="00B4080F" w:rsidP="006C6630">
      <w:pPr>
        <w:rPr>
          <w:lang w:val="en-US"/>
        </w:rPr>
      </w:pPr>
    </w:p>
    <w:sectPr w:rsidR="00B4080F" w:rsidRPr="00103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4772A" w14:textId="77777777" w:rsidR="0053747E" w:rsidRDefault="0053747E" w:rsidP="006C6630">
      <w:pPr>
        <w:spacing w:after="0" w:line="240" w:lineRule="auto"/>
      </w:pPr>
      <w:r>
        <w:separator/>
      </w:r>
    </w:p>
  </w:endnote>
  <w:endnote w:type="continuationSeparator" w:id="0">
    <w:p w14:paraId="09C27C23" w14:textId="77777777" w:rsidR="0053747E" w:rsidRDefault="0053747E" w:rsidP="006C6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B86A8" w14:textId="77777777" w:rsidR="0053747E" w:rsidRDefault="0053747E" w:rsidP="006C6630">
      <w:pPr>
        <w:spacing w:after="0" w:line="240" w:lineRule="auto"/>
      </w:pPr>
      <w:r>
        <w:separator/>
      </w:r>
    </w:p>
  </w:footnote>
  <w:footnote w:type="continuationSeparator" w:id="0">
    <w:p w14:paraId="3413FAEC" w14:textId="77777777" w:rsidR="0053747E" w:rsidRDefault="0053747E" w:rsidP="006C66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C19A9"/>
    <w:multiLevelType w:val="hybridMultilevel"/>
    <w:tmpl w:val="4C6E9E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DD268C2"/>
    <w:multiLevelType w:val="hybridMultilevel"/>
    <w:tmpl w:val="3E2A46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5E2515D"/>
    <w:rsid w:val="000F5977"/>
    <w:rsid w:val="001030F8"/>
    <w:rsid w:val="0053747E"/>
    <w:rsid w:val="006C6630"/>
    <w:rsid w:val="00707CFB"/>
    <w:rsid w:val="00875327"/>
    <w:rsid w:val="00A81BE8"/>
    <w:rsid w:val="00B4080F"/>
    <w:rsid w:val="00BA1B41"/>
    <w:rsid w:val="05E2515D"/>
    <w:rsid w:val="37DE3E37"/>
    <w:rsid w:val="4B590498"/>
    <w:rsid w:val="4E55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F27E2"/>
  <w15:docId w15:val="{559E7A88-D1AF-4928-A73A-73BB6A151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C6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C6630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5">
    <w:name w:val="footer"/>
    <w:basedOn w:val="a"/>
    <w:link w:val="a6"/>
    <w:rsid w:val="006C66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C6630"/>
    <w:rPr>
      <w:rFonts w:asciiTheme="minorHAnsi" w:eastAsiaTheme="minorEastAsia" w:hAnsiTheme="minorHAnsi" w:cstheme="minorBidi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皇甫</dc:creator>
  <cp:lastModifiedBy>陈 阳</cp:lastModifiedBy>
  <cp:revision>4</cp:revision>
  <dcterms:created xsi:type="dcterms:W3CDTF">2021-02-07T14:43:00Z</dcterms:created>
  <dcterms:modified xsi:type="dcterms:W3CDTF">2021-12-0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